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(online only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Association Between Alcohol Consumption Before, </w:t>
      </w:r>
      <w:r>
        <w:rPr>
          <w:rFonts w:cs="Times New Roman" w:ascii="Times New Roman" w:hAnsi="Times New Roman"/>
          <w:sz w:val="24"/>
          <w:szCs w:val="24"/>
        </w:rPr>
        <w:t xml:space="preserve">During Pregnancy (in First Trimester) and After Pregnancy (8 Months Post-Delivery), </w:t>
      </w:r>
      <w:r>
        <w:rPr>
          <w:rFonts w:cs="Times New Roman" w:ascii="Times New Roman" w:hAnsi="Times New Roman"/>
          <w:sz w:val="24"/>
          <w:szCs w:val="24"/>
          <w:lang w:val="en-US"/>
        </w:rPr>
        <w:t>and the Rs1229984 Rare Allele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DH1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mong ALSPAC Mothers - Dominant Effect. </w:t>
      </w:r>
      <w:r>
        <w:rPr>
          <w:rFonts w:cs="Times New Roman" w:ascii="Times New Roman" w:hAnsi="Times New Roman"/>
          <w:sz w:val="24"/>
          <w:szCs w:val="24"/>
        </w:rPr>
        <w:t>Avon Longitudinal Study of Parents and Children, 1991–1992.</w:t>
      </w:r>
    </w:p>
    <w:tbl>
      <w:tblPr>
        <w:tblW w:w="1042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16"/>
        <w:gridCol w:w="876"/>
        <w:gridCol w:w="2236"/>
        <w:gridCol w:w="1912"/>
        <w:gridCol w:w="99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 period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ernal alcohol consumption level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ortion carrying rare allele - %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-square test for tren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fore pregnancy</w:t>
            </w:r>
          </w:p>
        </w:tc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 units/week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7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5/1df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0.000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1 unit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19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-6 units/week 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5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+ units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trimester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 units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6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81/1df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1 unit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7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-6 units/week 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+ units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by 8 months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 units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3/1df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 1 unit/wee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5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-6 units/week 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8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+ units/week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Table S2. Estimates of the Mean Difference in Child’s KS2 Score at Age 11 by Mother and Child </w:t>
      </w:r>
      <w:r>
        <w:rPr>
          <w:rFonts w:cs="Times New Roman" w:ascii="Times New Roman" w:hAnsi="Times New Roman"/>
          <w:i/>
          <w:sz w:val="24"/>
          <w:szCs w:val="24"/>
        </w:rPr>
        <w:t xml:space="preserve">ADH1B </w:t>
      </w:r>
      <w:r>
        <w:rPr>
          <w:rFonts w:cs="Times New Roman" w:ascii="Times New Roman" w:hAnsi="Times New Roman"/>
          <w:sz w:val="24"/>
          <w:szCs w:val="24"/>
        </w:rPr>
        <w:t>Genotype in Different Models. Avon Longitudinal Study of Parents and Children, 1991–1992.</w:t>
      </w:r>
    </w:p>
    <w:tbl>
      <w:tblPr>
        <w:tblW w:w="9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4"/>
        <w:gridCol w:w="1123"/>
        <w:gridCol w:w="883"/>
        <w:gridCol w:w="756"/>
        <w:gridCol w:w="892"/>
      </w:tblGrid>
      <w:tr>
        <w:trPr/>
        <w:tc>
          <w:tcPr>
            <w:tcW w:w="5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8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5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chil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5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</w:tr>
      <w:tr>
        <w:trPr/>
        <w:tc>
          <w:tcPr>
            <w:tcW w:w="5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mot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 – standard erro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est for interaction between mother and child </w:t>
      </w:r>
      <w:r>
        <w:rPr>
          <w:rFonts w:cs="Times New Roman" w:ascii="Times New Roman" w:hAnsi="Times New Roman"/>
          <w:i/>
          <w:sz w:val="24"/>
          <w:szCs w:val="24"/>
        </w:rPr>
        <w:t>ADH1B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0.491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ins w:id="0" w:author="Zuccolo, Luisa" w:date="2013-04-24T08:56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Table S3. Prenatal Alcohol Exposure and Number Processing - Arithmetic Component of WISC and Mathematics Component of KS2 Scores at Age 11 by </w:t>
        </w:r>
      </w:ins>
      <w:ins w:id="1" w:author="Zuccolo, Luisa" w:date="2013-04-24T08:56:00Z">
        <w:r>
          <w:rPr>
            <w:rFonts w:cs="Times New Roman" w:ascii="Times New Roman" w:hAnsi="Times New Roman"/>
            <w:i/>
            <w:sz w:val="24"/>
            <w:szCs w:val="24"/>
            <w:lang w:val="en-US"/>
          </w:rPr>
          <w:t>ADH1B</w:t>
        </w:r>
      </w:ins>
      <w:ins w:id="2" w:author="Zuccolo, Luisa" w:date="2013-04-24T08:56:00Z">
        <w:r>
          <w:rPr>
            <w:rFonts w:cs="Times New Roman" w:ascii="Times New Roman" w:hAnsi="Times New Roman"/>
            <w:sz w:val="24"/>
            <w:szCs w:val="24"/>
            <w:lang w:val="en-US"/>
          </w:rPr>
          <w:t>, Stratified by Maternal Alcohol Intake in 1</w:t>
        </w:r>
      </w:ins>
      <w:ins w:id="3" w:author="Zuccolo, Luisa" w:date="2013-04-24T08:56:00Z">
        <w:r>
          <w:rPr>
            <w:rFonts w:cs="Times New Roman" w:ascii="Times New Roman" w:hAnsi="Times New Roman"/>
            <w:sz w:val="24"/>
            <w:szCs w:val="24"/>
            <w:vertAlign w:val="superscript"/>
            <w:lang w:val="en-US"/>
          </w:rPr>
          <w:t>st</w:t>
        </w:r>
      </w:ins>
      <w:ins w:id="4" w:author="Zuccolo, Luisa" w:date="2013-04-24T08:56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Trimester. Avon Longitudinal Study of Parents and Children, 1991–1992. Models adjusted for ancestry-informative principal components to account for population stratification.</w:t>
        </w:r>
      </w:ins>
    </w:p>
    <w:tbl>
      <w:tblPr>
        <w:tblW w:w="10817" w:type="dxa"/>
        <w:jc w:val="left"/>
        <w:tblInd w:w="-9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869"/>
        <w:gridCol w:w="1166"/>
        <w:gridCol w:w="1528"/>
        <w:gridCol w:w="1189"/>
        <w:gridCol w:w="1526"/>
        <w:gridCol w:w="863"/>
        <w:gridCol w:w="875"/>
      </w:tblGrid>
      <w:tr>
        <w:trPr/>
        <w:tc>
          <w:tcPr>
            <w:tcW w:w="18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5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Response</w:t>
              </w:r>
            </w:ins>
          </w:p>
        </w:tc>
        <w:tc>
          <w:tcPr>
            <w:tcW w:w="186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  <w:ins w:id="7" w:author="Zuccolo, Luisa" w:date="2013-04-24T08:56:00Z"/>
              </w:rPr>
            </w:pPr>
            <w:ins w:id="6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Alcohol</w:t>
              </w:r>
            </w:ins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  <w:ins w:id="9" w:author="Zuccolo, Luisa" w:date="2013-04-24T08:56:00Z"/>
              </w:rPr>
            </w:pPr>
            <w:ins w:id="8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 xml:space="preserve">Drinking </w:t>
              </w:r>
            </w:ins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in 1</w:t>
              </w:r>
            </w:ins>
            <w:ins w:id="11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vertAlign w:val="superscript"/>
                  <w:lang w:eastAsia="en-GB"/>
                </w:rPr>
                <w:t>st</w:t>
              </w:r>
            </w:ins>
            <w:ins w:id="12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 xml:space="preserve"> trimester</w:t>
              </w:r>
            </w:ins>
          </w:p>
        </w:tc>
        <w:tc>
          <w:tcPr>
            <w:tcW w:w="26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1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Numbers in analysis</w:t>
              </w:r>
            </w:ins>
          </w:p>
        </w:tc>
        <w:tc>
          <w:tcPr>
            <w:tcW w:w="27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ins w:id="1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  <w:lang w:eastAsia="en-GB"/>
                </w:rPr>
                <w:t>Effect estimate</w:t>
              </w:r>
            </w:ins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15" w:author="Zuccolo, Luisa" w:date="2013-04-24T08:56:00Z">
              <w:r>
                <w:rPr>
                  <w:rFonts w:eastAsia="Times New Roman" w:cs="Times New Roman" w:ascii="Times New Roman" w:hAnsi="Times New Roman"/>
                  <w:i/>
                  <w:color w:val="FF0000"/>
                  <w:sz w:val="24"/>
                  <w:szCs w:val="24"/>
                  <w:lang w:eastAsia="en-GB"/>
                </w:rPr>
                <w:t>P</w:t>
              </w:r>
            </w:ins>
            <w:ins w:id="1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  <w:lang w:eastAsia="en-GB"/>
                </w:rPr>
                <w:t>*</w:t>
              </w:r>
            </w:ins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FF0000"/>
                <w:sz w:val="24"/>
                <w:szCs w:val="24"/>
                <w:lang w:eastAsia="en-GB"/>
              </w:rPr>
            </w:pPr>
            <w:ins w:id="17" w:author="Zuccolo, Luisa" w:date="2013-04-24T08:56:00Z">
              <w:r>
                <w:rPr>
                  <w:rFonts w:eastAsia="Times New Roman" w:cs="Times New Roman" w:ascii="Times New Roman" w:hAnsi="Times New Roman"/>
                  <w:i/>
                  <w:color w:val="FF0000"/>
                  <w:sz w:val="24"/>
                  <w:szCs w:val="24"/>
                  <w:lang w:eastAsia="en-GB"/>
                </w:rPr>
                <w:t>P**</w:t>
              </w:r>
            </w:ins>
          </w:p>
        </w:tc>
      </w:tr>
      <w:tr>
        <w:trPr/>
        <w:tc>
          <w:tcPr>
            <w:tcW w:w="1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1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Carrier</w:t>
              </w:r>
            </w:ins>
            <w:ins w:id="19" w:author="Zuccolo, Luisa" w:date="2013-04-24T08:56:00Z">
              <w:r>
                <w:rPr>
                  <w:rFonts w:cs="Times New Roman" w:ascii="Times New Roman" w:hAnsi="Times New Roman"/>
                  <w:color w:val="FF0000"/>
                  <w:sz w:val="24"/>
                  <w:szCs w:val="24"/>
                  <w:vertAlign w:val="superscript"/>
                </w:rPr>
                <w:t xml:space="preserve"> a</w:t>
              </w:r>
            </w:ins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Non-carrier</w:t>
              </w:r>
            </w:ins>
            <w:ins w:id="21" w:author="Zuccolo, Luisa" w:date="2013-04-24T08:56:00Z">
              <w:r>
                <w:rPr>
                  <w:rFonts w:cs="Times New Roman" w:ascii="Times New Roman" w:hAnsi="Times New Roman"/>
                  <w:color w:val="FF0000"/>
                  <w:sz w:val="24"/>
                  <w:szCs w:val="24"/>
                  <w:vertAlign w:val="superscript"/>
                </w:rPr>
                <w:t xml:space="preserve"> a</w:t>
              </w:r>
            </w:ins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Mean difference</w:t>
              </w:r>
            </w:ins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95% CI</w:t>
              </w:r>
            </w:ins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8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ins w:id="24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ARITHM IQ score</w:t>
              </w:r>
            </w:ins>
          </w:p>
        </w:tc>
        <w:tc>
          <w:tcPr>
            <w:tcW w:w="18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5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 units/week</w:t>
              </w:r>
            </w:ins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76</w:t>
              </w:r>
            </w:ins>
          </w:p>
        </w:tc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7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221</w:t>
              </w:r>
            </w:ins>
          </w:p>
        </w:tc>
        <w:tc>
          <w:tcPr>
            <w:tcW w:w="11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0.2</w:t>
              </w:r>
            </w:ins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29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3.7, 3.3</w:t>
              </w:r>
            </w:ins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917</w:t>
              </w:r>
            </w:ins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31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&lt; 1 unit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52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207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4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5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3.7, 4.6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974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37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1-6 units/week  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0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39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439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.2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1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7.8, 10.2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961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43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7+ units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2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5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53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9.3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7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11.9, 30.5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4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686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49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Overall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40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1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2915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3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2.2, 2.8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820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5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504</w:t>
              </w:r>
            </w:ins>
          </w:p>
        </w:tc>
      </w:tr>
      <w:tr>
        <w:trPr/>
        <w:tc>
          <w:tcPr>
            <w:tcW w:w="180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ins w:id="56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MATH  KS2 score</w:t>
              </w:r>
            </w:ins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57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 units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13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59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923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.3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1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0.6, 3.2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177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63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&lt; 1 unit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67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5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755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.5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ins w:id="67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  <w:lang w:eastAsia="en-GB"/>
                </w:rPr>
                <w:t>-0.9, 3.8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6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194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69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1-6 units/week  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7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1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623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.4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3.3, 6.2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339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75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7+ units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2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7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85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8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7.0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79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-6.4, 20.5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80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238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81" w:author="Zuccolo, Luisa" w:date="2013-04-24T08:56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Overall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82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99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83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4386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84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1.4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ins w:id="85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  <w:lang w:eastAsia="en-GB"/>
                </w:rPr>
                <w:t>0.0, 2.8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ins w:id="86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</w:rPr>
                <w:t>0.046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en-GB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en-GB"/>
              </w:rPr>
            </w:pPr>
            <w:ins w:id="87" w:author="Zuccolo, Luisa" w:date="2013-04-24T08:56:00Z">
              <w:r>
                <w:rPr>
                  <w:rFonts w:eastAsia="Times New Roman" w:cs="Times New Roman" w:ascii="Times New Roman" w:hAnsi="Times New Roman"/>
                  <w:color w:val="FF0000"/>
                  <w:sz w:val="24"/>
                  <w:szCs w:val="24"/>
                  <w:lang w:eastAsia="en-GB"/>
                </w:rPr>
                <w:t>0.670</w:t>
              </w:r>
            </w:ins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273" w:type="dxa"/>
        <w:jc w:val="left"/>
        <w:tblInd w:w="-56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747"/>
        <w:gridCol w:w="1876"/>
        <w:gridCol w:w="1181"/>
        <w:gridCol w:w="1398"/>
        <w:gridCol w:w="993"/>
        <w:gridCol w:w="1398"/>
        <w:gridCol w:w="804"/>
        <w:gridCol w:w="876"/>
      </w:tblGrid>
      <w:tr>
        <w:trPr/>
        <w:tc>
          <w:tcPr>
            <w:tcW w:w="17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8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Response</w:delText>
              </w:r>
            </w:del>
          </w:p>
        </w:tc>
        <w:tc>
          <w:tcPr>
            <w:tcW w:w="18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  <w:del w:id="90" w:author="Zuccolo, Luisa" w:date="2013-04-24T08:59:00Z"/>
              </w:rPr>
            </w:pPr>
            <w:del w:id="8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 xml:space="preserve">Drinking </w:delText>
              </w:r>
            </w:del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9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in 1</w:delText>
              </w:r>
            </w:del>
            <w:del w:id="9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vertAlign w:val="superscript"/>
                  <w:lang w:eastAsia="en-GB"/>
                </w:rPr>
                <w:delText>st</w:delText>
              </w:r>
            </w:del>
            <w:del w:id="9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 xml:space="preserve"> trimester</w:delText>
              </w:r>
            </w:del>
          </w:p>
        </w:tc>
        <w:tc>
          <w:tcPr>
            <w:tcW w:w="257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9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Rare allele carrier</w:delText>
              </w:r>
            </w:del>
            <w:del w:id="95" w:author="Zuccolo, Luisa" w:date="2013-04-24T08:59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delText xml:space="preserve"> a</w:delText>
              </w:r>
            </w:del>
          </w:p>
        </w:tc>
        <w:tc>
          <w:tcPr>
            <w:tcW w:w="239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9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Non-carrier</w:delText>
              </w:r>
            </w:del>
            <w:del w:id="97" w:author="Zuccolo, Luisa" w:date="2013-04-24T08:59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delText xml:space="preserve"> a</w:delText>
              </w:r>
            </w:del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98" w:author="Zuccolo, Luisa" w:date="2013-04-24T08:59:00Z">
              <w:r>
                <w:rPr>
                  <w:rFonts w:eastAsia="Times New Roman" w:cs="Times New Roman" w:ascii="Times New Roman" w:hAnsi="Times New Roman"/>
                  <w:i/>
                  <w:sz w:val="24"/>
                  <w:szCs w:val="24"/>
                  <w:lang w:eastAsia="en-GB"/>
                </w:rPr>
                <w:delText>P</w:delText>
              </w:r>
            </w:del>
            <w:del w:id="9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*</w:delText>
              </w:r>
            </w:del>
          </w:p>
        </w:tc>
        <w:tc>
          <w:tcPr>
            <w:tcW w:w="87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del w:id="100" w:author="Zuccolo, Luisa" w:date="2013-04-24T08:59:00Z">
              <w:r>
                <w:rPr>
                  <w:rFonts w:eastAsia="Times New Roman" w:cs="Times New Roman" w:ascii="Times New Roman" w:hAnsi="Times New Roman"/>
                  <w:i/>
                  <w:sz w:val="24"/>
                  <w:szCs w:val="24"/>
                  <w:lang w:eastAsia="en-GB"/>
                </w:rPr>
                <w:delText>P</w:delText>
              </w:r>
            </w:del>
            <w:del w:id="10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**</w:delText>
              </w:r>
            </w:del>
          </w:p>
        </w:tc>
      </w:tr>
      <w:tr>
        <w:trPr/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yellow"/>
                <w:lang w:eastAsia="en-GB"/>
              </w:rPr>
            </w:r>
          </w:p>
        </w:tc>
        <w:tc>
          <w:tcPr>
            <w:tcW w:w="18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8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4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ARITHM IQ score</w:delText>
              </w:r>
            </w:del>
          </w:p>
        </w:tc>
        <w:tc>
          <w:tcPr>
            <w:tcW w:w="18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0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0 units/week</w:delText>
              </w:r>
            </w:del>
          </w:p>
        </w:tc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3.6</w:delText>
              </w:r>
            </w:del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0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2.8, 107.3</w:delText>
              </w:r>
            </w:del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3.6</w:delText>
              </w:r>
            </w:del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4.5, 112.8</w:delText>
              </w:r>
            </w:del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757</w:delText>
              </w:r>
            </w:del>
          </w:p>
        </w:tc>
        <w:tc>
          <w:tcPr>
            <w:tcW w:w="87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1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&lt; 1 unit/week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8.1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7.0, 119.1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7.3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4.1, 110.5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1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945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1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1-6 units/week  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18.0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4.7, 141.3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9.0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4.6, 113.4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718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2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7+ units/week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21.4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64.5, 178.3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4.4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2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83.7, 105.2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628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3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Overall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5.6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8.8, 112.3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5.0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2.8, 107.2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861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284</w:delText>
              </w:r>
            </w:del>
          </w:p>
        </w:tc>
      </w:tr>
      <w:tr>
        <w:trPr/>
        <w:tc>
          <w:tcPr>
            <w:tcW w:w="174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3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MATH  KS2 score</w:delText>
              </w:r>
            </w:del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3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0 units/week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1.5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9.6, 103.3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0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9.5, 100.4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115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4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&lt; 1 unit/week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2.6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2, 105.0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4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8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4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100.1, 101.4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092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5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1-6 units/week  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3.5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8.8, 108.2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1.1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2, 102.0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176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5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7+ units/week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8.4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5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4.8, 122.1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0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9.9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1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97.7, 102.0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2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138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63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Overall</w:delText>
              </w:r>
            </w:del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4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1.7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5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3, 103.1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6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100.0</w:delText>
              </w:r>
            </w:del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67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99.5, 100.4</w:delText>
              </w:r>
            </w:del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del w:id="168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>0.013</w:delText>
              </w:r>
            </w:del>
          </w:p>
        </w:tc>
        <w:tc>
          <w:tcPr>
            <w:tcW w:w="8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8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del w:id="169" w:author="Zuccolo, Luisa" w:date="2013-04-24T08:59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delText>0.439</w:delText>
              </w:r>
            </w:del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  <w:del w:id="171" w:author="Zuccolo, Luisa" w:date="2013-04-24T08:56:00Z"/>
        </w:rPr>
      </w:pPr>
      <w:del w:id="170" w:author="Zuccolo, Luisa" w:date="2013-04-24T08:56:00Z">
        <w:r>
          <w:rPr>
            <w:rFonts w:cs="Times New Roman" w:ascii="Times New Roman" w:hAnsi="Times New Roman"/>
            <w:sz w:val="24"/>
            <w:szCs w:val="24"/>
            <w:lang w:val="en-US"/>
          </w:rPr>
        </w:r>
      </w:del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MATH KS2 – Mathematics component of Key Stage 2; ARITHM IQ –Arithmetic component of WISC intelligent quotient; CI – confidence interva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rom t tests for differences of means within each drinking stratu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for maternal genotypeXalcohol interaction, </w:t>
      </w:r>
      <w:r>
        <w:rPr>
          <w:rFonts w:cs="Times New Roman" w:ascii="Times New Roman" w:hAnsi="Times New Roman"/>
          <w:sz w:val="24"/>
          <w:szCs w:val="24"/>
          <w:lang w:val="en-US"/>
        </w:rPr>
        <w:t>assuming a linear trend for categories of alcohol drinking in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imest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ins w:id="172" w:author="epxlz" w:date="2013-01-24T16:03:00Z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ferred to the mother. Carriers of the rare allele on average drank less alcohol.</w:t>
      </w:r>
      <w:r>
        <w:br w:type="page"/>
      </w:r>
    </w:p>
    <w:p>
      <w:pPr>
        <w:pStyle w:val="Normal"/>
        <w:spacing w:lineRule="auto" w:line="480" w:before="0" w:after="0"/>
        <w:rPr>
          <w:ins w:id="176" w:author="Zuccolo, Luisa" w:date="2013-04-24T08:58:00Z"/>
        </w:rPr>
      </w:pPr>
      <w:ins w:id="173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  <w:t xml:space="preserve">Table S4.  Sensitivity analysis KS2 scores effect estimates restricted to mother-child pairs with available IQ scores – Associations: a) with Alcohol Consumption Before and During Pregnancy (First trimester) and b) with </w:t>
        </w:r>
      </w:ins>
      <w:ins w:id="174" w:author="Zuccolo, Luisa" w:date="2013-04-24T08:58:00Z">
        <w:r>
          <w:rPr>
            <w:rFonts w:cs="Times New Roman" w:ascii="Times New Roman" w:hAnsi="Times New Roman"/>
            <w:sz w:val="24"/>
            <w:szCs w:val="24"/>
            <w:u w:val="single"/>
          </w:rPr>
          <w:t>ADH1B</w:t>
        </w:r>
      </w:ins>
      <w:ins w:id="175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  <w:t xml:space="preserve"> rare allele carrier status, Stratified by Maternal Alcohol Intake in First Trimester. Avon Longitudinal Study of Parents and Children, 1991–1992. Genetic Models adjusted for ancestry-informative principal components to account for population stratification.</w:t>
        </w:r>
      </w:ins>
    </w:p>
    <w:p>
      <w:pPr>
        <w:pStyle w:val="Normal"/>
        <w:spacing w:lineRule="auto" w:line="480" w:before="0" w:after="0"/>
        <w:rPr/>
      </w:pPr>
      <w:r>
        <w:rPr/>
        <w:t>a)</w:t>
      </w:r>
    </w:p>
    <w:tbl>
      <w:tblPr>
        <w:tblW w:w="9238" w:type="dxa"/>
        <w:jc w:val="left"/>
        <w:tblInd w:w="-6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756"/>
        <w:gridCol w:w="1402"/>
        <w:gridCol w:w="1763"/>
        <w:gridCol w:w="756"/>
        <w:gridCol w:w="1361"/>
        <w:gridCol w:w="1364"/>
      </w:tblGrid>
      <w:tr>
        <w:trPr>
          <w:trHeight w:val="567" w:hRule="atLeast"/>
        </w:trPr>
        <w:tc>
          <w:tcPr>
            <w:tcW w:w="18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  <w:ins w:id="178" w:author="Zuccolo, Luisa" w:date="2013-04-24T08:58:00Z"/>
              </w:rPr>
            </w:pPr>
            <w:ins w:id="177" w:author="Zuccolo, Luisa" w:date="2013-04-24T08:58:00Z">
              <w:r>
                <w:rPr>
                  <w:rFonts w:eastAsia="Times New Roman" w:cs="Times New Roman" w:ascii="Times New Roman" w:hAnsi="Times New Roman"/>
                  <w:bCs/>
                  <w:sz w:val="24"/>
                  <w:szCs w:val="24"/>
                  <w:lang w:eastAsia="en-GB"/>
                </w:rPr>
                <w:t>Before pregnancy</w:t>
              </w:r>
            </w:ins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ins w:id="179" w:author="Zuccolo, Luisa" w:date="2013-04-24T08:58:00Z">
              <w:r>
                <w:rPr>
                  <w:rFonts w:eastAsia="Times New Roman" w:cs="Times New Roman" w:ascii="Times New Roman" w:hAnsi="Times New Roman"/>
                  <w:bCs/>
                  <w:sz w:val="24"/>
                  <w:szCs w:val="24"/>
                  <w:lang w:eastAsia="en-GB"/>
                </w:rPr>
                <w:t>Mean (SE)</w:t>
              </w:r>
            </w:ins>
          </w:p>
        </w:tc>
        <w:tc>
          <w:tcPr>
            <w:tcW w:w="34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ns w:id="182" w:author="Zuccolo, Luisa" w:date="2013-04-24T08:58:00Z"/>
              </w:rPr>
            </w:pPr>
            <w:ins w:id="18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Fi</w:t>
              </w:r>
            </w:ins>
            <w:ins w:id="181" w:author="Zuccolo, Luisa" w:date="2013-04-24T08:58:00Z">
              <w:r>
                <w:rPr>
                  <w:rFonts w:eastAsia="Times New Roman" w:cs="Times New Roman" w:ascii="Times New Roman" w:hAnsi="Times New Roman"/>
                  <w:bCs/>
                  <w:sz w:val="24"/>
                  <w:szCs w:val="24"/>
                  <w:lang w:eastAsia="en-GB"/>
                </w:rPr>
                <w:t>rst trimester</w:t>
              </w:r>
            </w:ins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ins w:id="183" w:author="Zuccolo, Luisa" w:date="2013-04-24T08:58:00Z">
              <w:r>
                <w:rPr>
                  <w:rFonts w:eastAsia="Times New Roman" w:cs="Times New Roman" w:ascii="Times New Roman" w:hAnsi="Times New Roman"/>
                  <w:bCs/>
                  <w:sz w:val="24"/>
                  <w:szCs w:val="24"/>
                  <w:lang w:eastAsia="en-GB"/>
                </w:rPr>
                <w:t>Mean (SE)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8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N</w:t>
              </w:r>
            </w:ins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8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Crude</w:t>
              </w:r>
            </w:ins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8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Adjusted</w:t>
              </w:r>
            </w:ins>
            <w:ins w:id="18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vertAlign w:val="superscript"/>
                  <w:lang w:eastAsia="en-GB"/>
                </w:rPr>
                <w:t>a</w:t>
              </w:r>
            </w:ins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8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N</w:t>
              </w:r>
            </w:ins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8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Crude</w:t>
              </w:r>
            </w:ins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Adjusted</w:t>
              </w:r>
            </w:ins>
            <w:ins w:id="19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vertAlign w:val="superscript"/>
                  <w:lang w:eastAsia="en-GB"/>
                </w:rPr>
                <w:t>a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 units/week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302</w:t>
              </w:r>
            </w:ins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2294</w:t>
              </w:r>
            </w:ins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19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&lt; 1 unit/week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2143</w:t>
              </w:r>
            </w:ins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1.54 (0.51)</w:t>
              </w:r>
            </w:ins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65 (0.50)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2349</w:t>
              </w:r>
            </w:ins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34 (0.24)</w:t>
              </w:r>
            </w:ins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09 (0.23)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-6 units/week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2580</w:t>
              </w:r>
            </w:ins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2.89 (0.51)</w:t>
              </w:r>
            </w:ins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0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92 (0.50)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774</w:t>
              </w:r>
            </w:ins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85 (0.35)</w:t>
              </w:r>
            </w:ins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20 (0.34)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7+ units/week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686</w:t>
              </w:r>
            </w:ins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3.91 (0.58)</w:t>
              </w:r>
            </w:ins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1.39 (0.58)</w:t>
              </w:r>
            </w:ins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89</w:t>
              </w:r>
            </w:ins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-0.09 (0.90)</w:t>
              </w:r>
            </w:ins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1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-0.01 (0.91)</w:t>
              </w:r>
            </w:ins>
          </w:p>
        </w:tc>
      </w:tr>
      <w:tr>
        <w:trPr>
          <w:trHeight w:val="567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ins w:id="220" w:author="Zuccolo, Luisa" w:date="2013-04-24T08:58:00Z">
              <w:r>
                <w:rPr>
                  <w:rFonts w:eastAsia="Times New Roman" w:cs="Times New Roman" w:ascii="Times New Roman" w:hAnsi="Times New Roman"/>
                  <w:i/>
                  <w:sz w:val="24"/>
                  <w:szCs w:val="24"/>
                  <w:lang w:eastAsia="en-GB"/>
                </w:rPr>
                <w:t>P</w:t>
              </w:r>
            </w:ins>
            <w:ins w:id="221" w:author="Zuccolo, Luisa" w:date="2013-04-24T08:58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t xml:space="preserve"> b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2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&lt;0.0001</w:t>
              </w:r>
            </w:ins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2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010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2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030</w:t>
              </w:r>
            </w:ins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2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591</w:t>
              </w:r>
            </w:ins>
          </w:p>
        </w:tc>
      </w:tr>
    </w:tbl>
    <w:p>
      <w:pPr>
        <w:pStyle w:val="Normal"/>
        <w:spacing w:lineRule="auto" w:line="480" w:before="0" w:after="0"/>
        <w:rPr/>
      </w:pPr>
      <w:r>
        <w:rPr/>
        <w:t>b)</w:t>
      </w:r>
    </w:p>
    <w:tbl>
      <w:tblPr>
        <w:tblW w:w="10344" w:type="dxa"/>
        <w:jc w:val="left"/>
        <w:tblInd w:w="-9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69"/>
        <w:gridCol w:w="1166"/>
        <w:gridCol w:w="1528"/>
        <w:gridCol w:w="1189"/>
        <w:gridCol w:w="1526"/>
        <w:gridCol w:w="863"/>
        <w:gridCol w:w="875"/>
      </w:tblGrid>
      <w:tr>
        <w:trPr/>
        <w:tc>
          <w:tcPr>
            <w:tcW w:w="13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2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Response</w:t>
              </w:r>
            </w:ins>
          </w:p>
        </w:tc>
        <w:tc>
          <w:tcPr>
            <w:tcW w:w="186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  <w:ins w:id="228" w:author="Zuccolo, Luisa" w:date="2013-04-24T08:58:00Z"/>
              </w:rPr>
            </w:pPr>
            <w:ins w:id="22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Alcohol</w:t>
              </w:r>
            </w:ins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  <w:ins w:id="230" w:author="Zuccolo, Luisa" w:date="2013-04-24T08:58:00Z"/>
              </w:rPr>
            </w:pPr>
            <w:ins w:id="22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 xml:space="preserve">Drinking </w:t>
              </w:r>
            </w:ins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3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in 1</w:t>
              </w:r>
            </w:ins>
            <w:ins w:id="23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vertAlign w:val="superscript"/>
                  <w:lang w:eastAsia="en-GB"/>
                </w:rPr>
                <w:t>st</w:t>
              </w:r>
            </w:ins>
            <w:ins w:id="23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 xml:space="preserve"> trimester</w:t>
              </w:r>
            </w:ins>
          </w:p>
        </w:tc>
        <w:tc>
          <w:tcPr>
            <w:tcW w:w="26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3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Numbers in analysis</w:t>
              </w:r>
            </w:ins>
          </w:p>
        </w:tc>
        <w:tc>
          <w:tcPr>
            <w:tcW w:w="27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3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Effect estimate</w:t>
              </w:r>
            </w:ins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36" w:author="Zuccolo, Luisa" w:date="2013-04-24T08:58:00Z">
              <w:r>
                <w:rPr>
                  <w:rFonts w:eastAsia="Times New Roman" w:cs="Times New Roman" w:ascii="Times New Roman" w:hAnsi="Times New Roman"/>
                  <w:i/>
                  <w:sz w:val="24"/>
                  <w:szCs w:val="24"/>
                  <w:lang w:eastAsia="en-GB"/>
                </w:rPr>
                <w:t>P</w:t>
              </w:r>
            </w:ins>
            <w:ins w:id="23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*</w:t>
              </w:r>
            </w:ins>
          </w:p>
        </w:tc>
        <w:tc>
          <w:tcPr>
            <w:tcW w:w="8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ins w:id="238" w:author="Zuccolo, Luisa" w:date="2013-04-24T08:58:00Z">
              <w:r>
                <w:rPr>
                  <w:rFonts w:eastAsia="Times New Roman" w:cs="Times New Roman" w:ascii="Times New Roman" w:hAnsi="Times New Roman"/>
                  <w:i/>
                  <w:sz w:val="24"/>
                  <w:szCs w:val="24"/>
                  <w:lang w:eastAsia="en-GB"/>
                </w:rPr>
                <w:t>P**</w:t>
              </w:r>
            </w:ins>
          </w:p>
        </w:tc>
      </w:tr>
      <w:tr>
        <w:trPr/>
        <w:tc>
          <w:tcPr>
            <w:tcW w:w="13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3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Carrier</w:t>
              </w:r>
            </w:ins>
            <w:ins w:id="240" w:author="Zuccolo, Luisa" w:date="2013-04-24T08:58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t xml:space="preserve"> a</w:t>
              </w:r>
            </w:ins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Non-carrier</w:t>
              </w:r>
            </w:ins>
            <w:ins w:id="242" w:author="Zuccolo, Luisa" w:date="2013-04-24T08:58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t xml:space="preserve"> a</w:t>
              </w:r>
            </w:ins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Mean difference</w:t>
              </w:r>
            </w:ins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95% CI</w:t>
              </w:r>
            </w:ins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KS2 score</w:t>
              </w:r>
            </w:ins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4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 units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9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128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4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.0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-0.9, 3.0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300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5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&lt; 1 unit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8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102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5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5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-1.8, 2.9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526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5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1-6 units/week  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5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96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.8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-2.5, 6.1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421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6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7+ units/week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9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7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.2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8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-5.3, 17.7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69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334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70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Overall</w:t>
              </w:r>
            </w:ins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71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29</w:t>
              </w:r>
            </w:ins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72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2675</w:t>
              </w:r>
            </w:ins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73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.0</w:t>
              </w:r>
            </w:ins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74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-0.4, 2.4</w:t>
              </w:r>
            </w:ins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275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0.157</w:t>
              </w:r>
            </w:ins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3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8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ins w:id="276" w:author="Zuccolo, Luisa" w:date="2013-04-24T08:58:00Z">
              <w:r>
                <w:rPr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0.793</w:t>
              </w:r>
            </w:ins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S2 – Key Stage 2; IQ – intelligent quotient; SE – standard err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ins w:id="279" w:author="Zuccolo, Luisa" w:date="2013-04-24T08:58:00Z"/>
        </w:rPr>
      </w:pPr>
      <w:ins w:id="277" w:author="Zuccolo, Luisa" w:date="2013-04-24T08:5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 xml:space="preserve">a </w:t>
        </w:r>
      </w:ins>
      <w:ins w:id="278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  <w:t xml:space="preserve">Adjusted for family social class and the following maternal characteristics: age, education, parity, smoking during pregnancy, diet (calcium, vitamin C, iron and folate intake), Edinburgh postnatal depression score. </w:t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  <w:ins w:id="282" w:author="Zuccolo, Luisa" w:date="2013-04-24T08:58:00Z"/>
        </w:rPr>
      </w:pPr>
      <w:ins w:id="280" w:author="Zuccolo, Luisa" w:date="2013-04-24T08:5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 xml:space="preserve">b </w:t>
        </w:r>
      </w:ins>
      <w:ins w:id="281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  <w:t>P-values for linear trend across categories of alcohol consumption</w:t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  <w:ins w:id="284" w:author="Zuccolo, Luisa" w:date="2013-04-24T08:58:00Z"/>
        </w:rPr>
      </w:pPr>
      <w:ins w:id="283" w:author="Zuccolo, Luisa" w:date="2013-04-24T08:58:00Z">
        <w:r>
          <w:rPr>
            <w:rFonts w:cs="Times New Roman" w:ascii="Times New Roman" w:hAnsi="Times New Roman"/>
            <w:sz w:val="24"/>
            <w:szCs w:val="24"/>
            <w:highlight w:val="yellow"/>
          </w:rPr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ins w:id="286" w:author="Zuccolo, Luisa" w:date="2013-04-24T08:58:00Z"/>
        </w:rPr>
      </w:pPr>
      <w:ins w:id="285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ins w:id="288" w:author="Zuccolo, Luisa" w:date="2013-04-24T08:58:00Z"/>
        </w:rPr>
      </w:pPr>
      <w:ins w:id="287" w:author="Zuccolo, Luisa" w:date="2013-04-24T08:58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45:00Z</dcterms:created>
  <dc:creator>Luisa Zuccolo</dc:creator>
  <dc:description/>
  <cp:keywords/>
  <dc:language>en-US</dc:language>
  <cp:lastModifiedBy>Zuccolo, Luisa</cp:lastModifiedBy>
  <cp:lastPrinted>2011-12-07T11:49:00Z</cp:lastPrinted>
  <dcterms:modified xsi:type="dcterms:W3CDTF">2013-04-24T06:59:00Z</dcterms:modified>
  <cp:revision>18</cp:revision>
  <dc:subject/>
  <dc:title/>
</cp:coreProperties>
</file>